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884"/>
        <w:gridCol w:w="1044"/>
        <w:gridCol w:w="910"/>
        <w:gridCol w:w="678"/>
        <w:gridCol w:w="484"/>
        <w:gridCol w:w="722"/>
        <w:gridCol w:w="693"/>
        <w:gridCol w:w="971"/>
        <w:gridCol w:w="984"/>
        <w:gridCol w:w="646"/>
      </w:tblGrid>
      <w:tr w:rsidR="001D2FA6" w:rsidRPr="00AF388A" w14:paraId="0780AB98" w14:textId="77777777" w:rsidTr="0079251E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6B02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  <w:lang w:eastAsia="en-AU"/>
              </w:rPr>
              <w:t>ACTIV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FDF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Children and Young Peop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9A7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Mothers and Bab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FCD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742C9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022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Older Peo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1937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Famil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094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eople with 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C34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eople in the justice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B79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LGBTQI</w:t>
            </w:r>
          </w:p>
        </w:tc>
      </w:tr>
      <w:tr w:rsidR="001D2FA6" w:rsidRPr="00AF388A" w14:paraId="0A4D338D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9F3D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HEALTH PROMOTION AND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C9C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3F8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7B1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A85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4DD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7361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1CA5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82B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283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4EC9DE74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67D6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CLINIC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F5EC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B5B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9EF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7A9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A4A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E59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C78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337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B67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63275999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DF35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COMMUNITY AND CULTURAL ENG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AD0A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FBF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260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A8F7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D2D7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4F8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69F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830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08D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1D2FA6" w:rsidRPr="00AF388A" w14:paraId="4EA5EC2C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1F57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SCHOOLS, EDUCATION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47D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BB7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417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302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168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0AC3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A712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869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28D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66B8AC6D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22E2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FAMILY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1C3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EA8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3B1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C91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2D0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5B4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6E0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6F8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0C95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6E83ACA8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B6AD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E5F7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E369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133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867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1FA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5D59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202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9B7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A38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1D4DFE4C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A197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ERSONAL EMPOWE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01B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680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8DEF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1D3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E07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024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6D5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F0B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044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4AE2D74A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6FAB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DRUG, ALCOHOL AND ADDICTION</w:t>
            </w:r>
            <w:r w:rsidRPr="00AF3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C69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760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EF5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5CB2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1B3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059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890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1CD5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C5B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5AD6934C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105D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LEGAL AND JUSTIC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2C1D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FB5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E6AC9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789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DF7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06E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1BE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C31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0D56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222DEBA8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B921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414C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345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9E3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7F7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CA0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2CF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989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57D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8B4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79E2E050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480C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CASE MAN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E12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8B7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C04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5E0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C36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415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22B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68D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1B2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1735EBE6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56E6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ADVOC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768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924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609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AD1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684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270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A48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0A3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89B0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0928C689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8A8F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HOUSING AND HOME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45A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BA6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5F2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1AC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72C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442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926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805E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621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74601C46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1AA2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CAPACITY BUILDING AND COMMUNITY EMPOWE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A0C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C9BC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0A2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B11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C1C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B8A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8B7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929F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CCA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54AD695F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A211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2AB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4FD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4B1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A21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412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EF4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5CC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D3A6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584E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3125F594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54D4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HACC OR CHSP</w:t>
            </w: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116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3B5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394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402A1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DB8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28B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3B6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C0F1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F1AB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1D2FA6" w:rsidRPr="00AF388A" w14:paraId="43FA9569" w14:textId="77777777" w:rsidTr="0079251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FB0C" w14:textId="77777777" w:rsidR="001D2FA6" w:rsidRPr="00AF388A" w:rsidRDefault="001D2FA6" w:rsidP="007925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EMPLOY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AB64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DF5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C9ED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6C73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7295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B32A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47F8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DCB9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60B2" w14:textId="77777777" w:rsidR="001D2FA6" w:rsidRPr="00AF388A" w:rsidRDefault="001D2FA6" w:rsidP="0079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AF388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</w:tbl>
    <w:p w14:paraId="4876620D" w14:textId="77777777" w:rsidR="000F04AA" w:rsidRDefault="000F04AA"/>
    <w:sectPr w:rsidR="000F0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A6"/>
    <w:rsid w:val="000F04AA"/>
    <w:rsid w:val="000F6061"/>
    <w:rsid w:val="001D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0BB7D"/>
  <w15:chartTrackingRefBased/>
  <w15:docId w15:val="{34C4A0E3-8D7D-49D5-923C-EA203085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FA6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E423BC446996429C7F8CC64D99A587" ma:contentTypeVersion="12" ma:contentTypeDescription="Create a new document." ma:contentTypeScope="" ma:versionID="9c72a3f501a71876498fd0c9e954af33">
  <xsd:schema xmlns:xsd="http://www.w3.org/2001/XMLSchema" xmlns:xs="http://www.w3.org/2001/XMLSchema" xmlns:p="http://schemas.microsoft.com/office/2006/metadata/properties" xmlns:ns3="0cae5059-a84a-4657-8ff5-21d43c9298b1" xmlns:ns4="5577a452-34d9-4522-8c19-4307803c4090" targetNamespace="http://schemas.microsoft.com/office/2006/metadata/properties" ma:root="true" ma:fieldsID="1535e82492b681f4b09cb68ffeddc51d" ns3:_="" ns4:_="">
    <xsd:import namespace="0cae5059-a84a-4657-8ff5-21d43c9298b1"/>
    <xsd:import namespace="5577a452-34d9-4522-8c19-4307803c409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ae5059-a84a-4657-8ff5-21d43c9298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7a452-34d9-4522-8c19-4307803c40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8E0067-BB28-4CE9-84A7-A5D1ADB09B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ae5059-a84a-4657-8ff5-21d43c9298b1"/>
    <ds:schemaRef ds:uri="5577a452-34d9-4522-8c19-4307803c40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0A4219-0085-489E-BFB7-F8C636AF05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EA1933-442C-4B99-AFF1-7F4A4DF65820}">
  <ds:schemaRefs>
    <ds:schemaRef ds:uri="0cae5059-a84a-4657-8ff5-21d43c9298b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577a452-34d9-4522-8c19-4307803c409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tt</dc:creator>
  <cp:keywords/>
  <dc:description/>
  <cp:lastModifiedBy> </cp:lastModifiedBy>
  <cp:revision>2</cp:revision>
  <dcterms:created xsi:type="dcterms:W3CDTF">2020-04-24T05:55:00Z</dcterms:created>
  <dcterms:modified xsi:type="dcterms:W3CDTF">2020-04-24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423BC446996429C7F8CC64D99A587</vt:lpwstr>
  </property>
</Properties>
</file>